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09ED5" w14:textId="77777777" w:rsidR="001A4E7B" w:rsidRDefault="001A4E7B" w:rsidP="001A4E7B">
      <w:pPr>
        <w:pStyle w:val="NormalWeb"/>
        <w:spacing w:before="0" w:beforeAutospacing="0" w:after="120" w:afterAutospacing="0"/>
        <w:jc w:val="center"/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Information</w:t>
      </w:r>
    </w:p>
    <w:p w14:paraId="64A90604" w14:textId="77777777" w:rsidR="001A4E7B" w:rsidRDefault="001A4E7B" w:rsidP="001A4E7B">
      <w:pPr>
        <w:pStyle w:val="NormalWeb"/>
        <w:spacing w:before="0" w:beforeAutospacing="0" w:after="200" w:afterAutospacing="0"/>
        <w:ind w:left="-425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38304013" w14:textId="5924112A" w:rsidR="001A4E7B" w:rsidRPr="001A4E7B" w:rsidRDefault="001A4E7B" w:rsidP="001A4E7B">
      <w:pPr>
        <w:pStyle w:val="NormalWeb"/>
        <w:spacing w:before="0" w:beforeAutospacing="0" w:after="200" w:afterAutospacing="0"/>
        <w:ind w:left="-425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Estimated Marginal Means, Standard Error, ANCOVA with Age as Covariate and Effect Sizes</w:t>
      </w:r>
      <w:r w:rsidR="002B34C9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2B34C9">
        <w:rPr>
          <w:rFonts w:ascii="Arial" w:hAnsi="Arial" w:cs="Arial"/>
          <w:i/>
          <w:iCs/>
          <w:color w:val="000000"/>
          <w:sz w:val="22"/>
          <w:szCs w:val="22"/>
        </w:rPr>
        <w:t>for CEBQ Subscales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for ASC, ADHD, ASC+ADHD and NT </w:t>
      </w:r>
      <w:r w:rsidR="002B34C9">
        <w:rPr>
          <w:rFonts w:ascii="Arial" w:hAnsi="Arial" w:cs="Arial"/>
          <w:i/>
          <w:iCs/>
          <w:color w:val="000000"/>
          <w:sz w:val="22"/>
          <w:szCs w:val="22"/>
        </w:rPr>
        <w:t>children.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</w:p>
    <w:tbl>
      <w:tblPr>
        <w:tblW w:w="10227" w:type="dxa"/>
        <w:tblInd w:w="-4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283"/>
        <w:gridCol w:w="650"/>
        <w:gridCol w:w="134"/>
        <w:gridCol w:w="386"/>
        <w:gridCol w:w="649"/>
        <w:gridCol w:w="134"/>
        <w:gridCol w:w="386"/>
        <w:gridCol w:w="855"/>
        <w:gridCol w:w="142"/>
        <w:gridCol w:w="425"/>
        <w:gridCol w:w="626"/>
        <w:gridCol w:w="141"/>
        <w:gridCol w:w="1440"/>
        <w:gridCol w:w="515"/>
        <w:gridCol w:w="129"/>
        <w:gridCol w:w="901"/>
        <w:gridCol w:w="445"/>
      </w:tblGrid>
      <w:tr w:rsidR="00927AEB" w:rsidRPr="002706BF" w14:paraId="0F4FBE99" w14:textId="05D18DFD" w:rsidTr="00927AEB">
        <w:trPr>
          <w:trHeight w:val="304"/>
        </w:trPr>
        <w:tc>
          <w:tcPr>
            <w:tcW w:w="1986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2BCD34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sures</w:t>
            </w:r>
          </w:p>
        </w:tc>
        <w:tc>
          <w:tcPr>
            <w:tcW w:w="93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6BFA96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</w:t>
            </w:r>
          </w:p>
        </w:tc>
        <w:tc>
          <w:tcPr>
            <w:tcW w:w="134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793D42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2FF50D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 ADHD</w:t>
            </w:r>
          </w:p>
        </w:tc>
        <w:tc>
          <w:tcPr>
            <w:tcW w:w="134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D8D91A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0D8B11" w14:textId="5A6BB095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+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HD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9CF619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99FEA5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141" w:type="dxa"/>
            <w:tcBorders>
              <w:top w:val="single" w:sz="8" w:space="0" w:color="000000"/>
            </w:tcBorders>
          </w:tcPr>
          <w:p w14:paraId="6BE72C1A" w14:textId="77777777" w:rsidR="001D05F8" w:rsidRDefault="001D05F8" w:rsidP="002706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5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76C42E8" w14:textId="06E3CAC9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129" w:type="dxa"/>
            <w:tcBorders>
              <w:top w:val="single" w:sz="8" w:space="0" w:color="000000"/>
            </w:tcBorders>
          </w:tcPr>
          <w:p w14:paraId="547BAA52" w14:textId="77777777" w:rsidR="001D05F8" w:rsidRPr="002706BF" w:rsidRDefault="001D05F8" w:rsidP="002706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340CB5F" w14:textId="49CED890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Age</w:t>
            </w:r>
          </w:p>
        </w:tc>
      </w:tr>
      <w:tr w:rsidR="00CC69E8" w:rsidRPr="002706BF" w14:paraId="2986A736" w14:textId="77C6D8A5" w:rsidTr="00927AEB">
        <w:trPr>
          <w:trHeight w:val="304"/>
        </w:trPr>
        <w:tc>
          <w:tcPr>
            <w:tcW w:w="198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4FBCA4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0496DF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D6A02D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2A1CEB2A" w14:textId="56CBAF6B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767CE8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A2912C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4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65355A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25A80400" w14:textId="3DBCACD0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AE44A0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8B72AF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1C2564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19BB8522" w14:textId="5BD332DC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EF3002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11A194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CD1445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57709756" w14:textId="5F8F507D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</w:tcPr>
          <w:p w14:paraId="6BC3DDD5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6A9FBA" w14:textId="5A04231C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1"/>
                <w:szCs w:val="11"/>
                <w:vertAlign w:val="superscript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F</w:t>
            </w:r>
            <w:proofErr w:type="spellEnd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7E621C" w14:textId="72295078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ηp²</w:t>
            </w:r>
          </w:p>
        </w:tc>
        <w:tc>
          <w:tcPr>
            <w:tcW w:w="129" w:type="dxa"/>
            <w:tcBorders>
              <w:bottom w:val="single" w:sz="8" w:space="0" w:color="000000"/>
            </w:tcBorders>
          </w:tcPr>
          <w:p w14:paraId="294EFDEA" w14:textId="77777777" w:rsidR="001D05F8" w:rsidRPr="002706BF" w:rsidRDefault="001D05F8" w:rsidP="002706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 w14:paraId="6FAC4BDF" w14:textId="21D943D3" w:rsidR="001D05F8" w:rsidRPr="002706BF" w:rsidRDefault="001D05F8" w:rsidP="002706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1"/>
                <w:szCs w:val="11"/>
                <w:vertAlign w:val="superscript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F</w:t>
            </w:r>
            <w:proofErr w:type="spellEnd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45" w:type="dxa"/>
            <w:tcBorders>
              <w:top w:val="single" w:sz="8" w:space="0" w:color="000000"/>
              <w:bottom w:val="single" w:sz="8" w:space="0" w:color="000000"/>
            </w:tcBorders>
          </w:tcPr>
          <w:p w14:paraId="227229AE" w14:textId="3600F04C" w:rsidR="001D05F8" w:rsidRPr="002706BF" w:rsidRDefault="001D05F8" w:rsidP="002706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ηp²</w:t>
            </w:r>
          </w:p>
        </w:tc>
      </w:tr>
      <w:tr w:rsidR="00CC69E8" w:rsidRPr="002706BF" w14:paraId="20E685C6" w14:textId="10B5B5E1" w:rsidTr="00927AEB">
        <w:trPr>
          <w:trHeight w:val="304"/>
        </w:trPr>
        <w:tc>
          <w:tcPr>
            <w:tcW w:w="19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2DCA20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od fussiness (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49)</w:t>
            </w:r>
          </w:p>
        </w:tc>
        <w:tc>
          <w:tcPr>
            <w:tcW w:w="28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B0165F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5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57382A" w14:textId="68F8AB80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7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1)</w:t>
            </w:r>
          </w:p>
        </w:tc>
        <w:tc>
          <w:tcPr>
            <w:tcW w:w="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12949F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DC9139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649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BBFC1E" w14:textId="6B90F2D1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4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1)</w:t>
            </w:r>
          </w:p>
        </w:tc>
        <w:tc>
          <w:tcPr>
            <w:tcW w:w="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C3DE85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3C6310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B15959" w14:textId="54181D96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8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3)</w:t>
            </w:r>
          </w:p>
        </w:tc>
        <w:tc>
          <w:tcPr>
            <w:tcW w:w="142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BD5A9D" w14:textId="77777777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4A041C" w14:textId="77777777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6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8CA687" w14:textId="0DC46C3B" w:rsidR="001D05F8" w:rsidRPr="002706BF" w:rsidRDefault="001D05F8" w:rsidP="0027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9)</w:t>
            </w:r>
          </w:p>
        </w:tc>
        <w:tc>
          <w:tcPr>
            <w:tcW w:w="141" w:type="dxa"/>
          </w:tcPr>
          <w:p w14:paraId="4D69E73F" w14:textId="77777777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DD425C" w14:textId="5D8B8B3F" w:rsidR="001D05F8" w:rsidRPr="002706BF" w:rsidRDefault="001D05F8" w:rsidP="001D0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6.560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44)</w:t>
            </w:r>
          </w:p>
        </w:tc>
        <w:tc>
          <w:tcPr>
            <w:tcW w:w="5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47C1E8" w14:textId="07668C3B" w:rsidR="001D05F8" w:rsidRPr="002706BF" w:rsidRDefault="001D05F8" w:rsidP="00270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126</w:t>
            </w:r>
          </w:p>
        </w:tc>
        <w:tc>
          <w:tcPr>
            <w:tcW w:w="129" w:type="dxa"/>
          </w:tcPr>
          <w:p w14:paraId="1B69BA25" w14:textId="77777777" w:rsidR="001D05F8" w:rsidRPr="002706BF" w:rsidRDefault="001D05F8" w:rsidP="002706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</w:tcPr>
          <w:p w14:paraId="365727B2" w14:textId="58845CE0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7.620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*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,344)</w:t>
            </w:r>
          </w:p>
        </w:tc>
        <w:tc>
          <w:tcPr>
            <w:tcW w:w="445" w:type="dxa"/>
          </w:tcPr>
          <w:p w14:paraId="260F3F06" w14:textId="4A7BAFA4" w:rsidR="001D05F8" w:rsidRPr="002706BF" w:rsidRDefault="001D05F8" w:rsidP="002706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2E2E2E"/>
                <w:sz w:val="18"/>
                <w:szCs w:val="18"/>
              </w:rPr>
              <w:t>.022</w:t>
            </w:r>
          </w:p>
        </w:tc>
      </w:tr>
      <w:tr w:rsidR="00CC69E8" w:rsidRPr="002706BF" w14:paraId="46815656" w14:textId="31F18B31" w:rsidTr="00927AEB">
        <w:trPr>
          <w:trHeight w:val="304"/>
        </w:trPr>
        <w:tc>
          <w:tcPr>
            <w:tcW w:w="19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A6C203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od responsiveness (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48)</w:t>
            </w:r>
          </w:p>
        </w:tc>
        <w:tc>
          <w:tcPr>
            <w:tcW w:w="28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6DD911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65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2D0AD6" w14:textId="1DA59883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7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2)</w:t>
            </w:r>
          </w:p>
        </w:tc>
        <w:tc>
          <w:tcPr>
            <w:tcW w:w="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E058D48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09DF51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649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C9104C" w14:textId="33C809EB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2)</w:t>
            </w:r>
          </w:p>
        </w:tc>
        <w:tc>
          <w:tcPr>
            <w:tcW w:w="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8326C7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735AD0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6FB215" w14:textId="67A810EC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3)</w:t>
            </w:r>
          </w:p>
        </w:tc>
        <w:tc>
          <w:tcPr>
            <w:tcW w:w="142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0FA546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443982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6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5F0A37" w14:textId="5D1D66E4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4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0)</w:t>
            </w:r>
          </w:p>
        </w:tc>
        <w:tc>
          <w:tcPr>
            <w:tcW w:w="141" w:type="dxa"/>
          </w:tcPr>
          <w:p w14:paraId="1BAA2CCF" w14:textId="77777777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17BF96" w14:textId="0E98EC34" w:rsidR="001D05F8" w:rsidRPr="002706BF" w:rsidRDefault="001D05F8" w:rsidP="001D0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6.572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43)</w:t>
            </w:r>
          </w:p>
        </w:tc>
        <w:tc>
          <w:tcPr>
            <w:tcW w:w="5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1DD501" w14:textId="55849E0C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054</w:t>
            </w:r>
          </w:p>
        </w:tc>
        <w:tc>
          <w:tcPr>
            <w:tcW w:w="129" w:type="dxa"/>
          </w:tcPr>
          <w:p w14:paraId="01790C1D" w14:textId="77777777" w:rsidR="001D05F8" w:rsidRPr="002706BF" w:rsidRDefault="001D05F8" w:rsidP="001A4E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</w:tcPr>
          <w:p w14:paraId="6FF7A649" w14:textId="43B595E6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0.847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1,343)</w:t>
            </w:r>
          </w:p>
        </w:tc>
        <w:tc>
          <w:tcPr>
            <w:tcW w:w="445" w:type="dxa"/>
          </w:tcPr>
          <w:p w14:paraId="1A75B19E" w14:textId="7D3E73C6" w:rsidR="001D05F8" w:rsidRPr="002706BF" w:rsidRDefault="001D05F8" w:rsidP="001A4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031</w:t>
            </w:r>
          </w:p>
        </w:tc>
      </w:tr>
      <w:tr w:rsidR="00CC69E8" w:rsidRPr="002706BF" w14:paraId="72C6EA75" w14:textId="302BB392" w:rsidTr="00927AEB">
        <w:trPr>
          <w:trHeight w:val="304"/>
        </w:trPr>
        <w:tc>
          <w:tcPr>
            <w:tcW w:w="19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DA0C50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joyment of food (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48)</w:t>
            </w:r>
          </w:p>
        </w:tc>
        <w:tc>
          <w:tcPr>
            <w:tcW w:w="28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17488E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5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475436" w14:textId="61D2B8F1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2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1)</w:t>
            </w:r>
          </w:p>
        </w:tc>
        <w:tc>
          <w:tcPr>
            <w:tcW w:w="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7699A6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F13CDC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649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B8AFAB" w14:textId="335CDCD5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5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1)</w:t>
            </w:r>
          </w:p>
        </w:tc>
        <w:tc>
          <w:tcPr>
            <w:tcW w:w="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38149A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7B3DD9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0088DE" w14:textId="56CB71AA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2)</w:t>
            </w:r>
          </w:p>
        </w:tc>
        <w:tc>
          <w:tcPr>
            <w:tcW w:w="142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8FA116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23AD2B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6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B74533" w14:textId="1E57EC4E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8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9)</w:t>
            </w:r>
          </w:p>
        </w:tc>
        <w:tc>
          <w:tcPr>
            <w:tcW w:w="141" w:type="dxa"/>
          </w:tcPr>
          <w:p w14:paraId="4ED181A7" w14:textId="77777777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E6BC05" w14:textId="0C9F1ABD" w:rsidR="001D05F8" w:rsidRPr="002706BF" w:rsidRDefault="001D05F8" w:rsidP="001D0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6.622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43)</w:t>
            </w:r>
          </w:p>
        </w:tc>
        <w:tc>
          <w:tcPr>
            <w:tcW w:w="5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C80DD2" w14:textId="70DCCD4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055</w:t>
            </w:r>
          </w:p>
        </w:tc>
        <w:tc>
          <w:tcPr>
            <w:tcW w:w="129" w:type="dxa"/>
          </w:tcPr>
          <w:p w14:paraId="73573C77" w14:textId="77777777" w:rsidR="001D05F8" w:rsidRPr="002706BF" w:rsidRDefault="001D05F8" w:rsidP="001A4E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</w:tcPr>
          <w:p w14:paraId="16F90DB9" w14:textId="505C3F2A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0.208 (1,343)</w:t>
            </w:r>
          </w:p>
        </w:tc>
        <w:tc>
          <w:tcPr>
            <w:tcW w:w="445" w:type="dxa"/>
          </w:tcPr>
          <w:p w14:paraId="1794B239" w14:textId="026D2DC1" w:rsidR="001D05F8" w:rsidRPr="002706BF" w:rsidRDefault="001D05F8" w:rsidP="001A4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69E8" w:rsidRPr="002706BF" w14:paraId="064928AA" w14:textId="3E85E171" w:rsidTr="00927AEB">
        <w:trPr>
          <w:trHeight w:val="304"/>
        </w:trPr>
        <w:tc>
          <w:tcPr>
            <w:tcW w:w="198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1D7B0C" w14:textId="0F49A323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otional undereating (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50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066589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71FB02" w14:textId="37365574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3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9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B74515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E209CC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649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89EC8C8" w14:textId="705D85E8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1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8942D3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D56BE7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9928D3" w14:textId="03F86111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8)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C0116E" w14:textId="77777777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696D38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62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8FE963" w14:textId="77777777" w:rsidR="001D05F8" w:rsidRPr="002706BF" w:rsidRDefault="001D05F8" w:rsidP="001A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 (0.8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</w:tcPr>
          <w:p w14:paraId="68585022" w14:textId="77777777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F97851" w14:textId="51D4B609" w:rsidR="001D05F8" w:rsidRPr="002706BF" w:rsidRDefault="001D05F8" w:rsidP="001D0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7.214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45)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889B748" w14:textId="075E388D" w:rsidR="001D05F8" w:rsidRPr="002706BF" w:rsidRDefault="001D05F8" w:rsidP="001A4E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9" w:type="dxa"/>
            <w:tcBorders>
              <w:bottom w:val="single" w:sz="8" w:space="0" w:color="000000"/>
            </w:tcBorders>
          </w:tcPr>
          <w:p w14:paraId="424D5178" w14:textId="77777777" w:rsidR="001D05F8" w:rsidRPr="002706BF" w:rsidRDefault="001D05F8" w:rsidP="001A4E7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 w14:paraId="13AF2000" w14:textId="7543ABCB" w:rsidR="001D05F8" w:rsidRPr="002706BF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9.792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1,345)</w:t>
            </w:r>
          </w:p>
        </w:tc>
        <w:tc>
          <w:tcPr>
            <w:tcW w:w="445" w:type="dxa"/>
            <w:tcBorders>
              <w:bottom w:val="single" w:sz="8" w:space="0" w:color="000000"/>
            </w:tcBorders>
          </w:tcPr>
          <w:p w14:paraId="31267063" w14:textId="530BB009" w:rsidR="001D05F8" w:rsidRPr="002706BF" w:rsidRDefault="001D05F8" w:rsidP="001A4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028</w:t>
            </w:r>
          </w:p>
        </w:tc>
      </w:tr>
    </w:tbl>
    <w:p w14:paraId="2B0DF587" w14:textId="77777777" w:rsidR="002706BF" w:rsidRPr="002706BF" w:rsidRDefault="002706BF" w:rsidP="001A4E7B">
      <w:pPr>
        <w:spacing w:before="240" w:after="0" w:line="240" w:lineRule="auto"/>
        <w:ind w:left="-426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Notes</w:t>
      </w:r>
    </w:p>
    <w:p w14:paraId="51910A7E" w14:textId="77777777" w:rsidR="002706BF" w:rsidRDefault="002706BF" w:rsidP="002706BF">
      <w:pPr>
        <w:spacing w:after="0" w:line="240" w:lineRule="auto"/>
        <w:ind w:left="-425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N/n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varies due to missing data. i.e., participants with missing data points in a subscale were excluded from analysis for that subscale.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 </w:t>
      </w:r>
    </w:p>
    <w:p w14:paraId="60601C8C" w14:textId="5C9DEBE3" w:rsidR="003F17B5" w:rsidRPr="002706BF" w:rsidRDefault="00C67C9A" w:rsidP="002706BF">
      <w:pPr>
        <w:spacing w:after="0" w:line="240" w:lineRule="auto"/>
        <w:ind w:left="-42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Arial" w:hAnsi="Arial" w:cs="Arial"/>
          <w:color w:val="000000"/>
          <w:sz w:val="18"/>
          <w:szCs w:val="18"/>
        </w:rPr>
        <w:t>*</w:t>
      </w:r>
      <w:proofErr w:type="gramStart"/>
      <w:r>
        <w:rPr>
          <w:rFonts w:ascii="Arial" w:hAnsi="Arial" w:cs="Arial"/>
          <w:color w:val="000000"/>
          <w:sz w:val="18"/>
          <w:szCs w:val="18"/>
        </w:rPr>
        <w:t>significant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at</w:t>
      </w:r>
      <w:r w:rsidRPr="00C67C9A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18"/>
        </w:rPr>
        <w:t>p</w:t>
      </w:r>
      <w:r>
        <w:rPr>
          <w:rFonts w:ascii="Arial" w:hAnsi="Arial" w:cs="Arial"/>
          <w:color w:val="000000"/>
          <w:sz w:val="18"/>
          <w:szCs w:val="18"/>
        </w:rPr>
        <w:t>&lt;.05</w:t>
      </w:r>
      <w:r>
        <w:rPr>
          <w:rFonts w:ascii="Arial" w:hAnsi="Arial" w:cs="Arial"/>
          <w:color w:val="000000"/>
          <w:sz w:val="18"/>
          <w:szCs w:val="18"/>
        </w:rPr>
        <w:t xml:space="preserve">; </w:t>
      </w:r>
      <w:r>
        <w:rPr>
          <w:rFonts w:ascii="Arial" w:hAnsi="Arial" w:cs="Arial"/>
          <w:color w:val="000000"/>
          <w:sz w:val="18"/>
          <w:szCs w:val="18"/>
        </w:rPr>
        <w:t>**</w:t>
      </w:r>
      <w:r w:rsidR="003F17B5">
        <w:rPr>
          <w:rFonts w:ascii="Arial" w:hAnsi="Arial" w:cs="Arial"/>
          <w:color w:val="000000"/>
          <w:sz w:val="18"/>
          <w:szCs w:val="18"/>
        </w:rPr>
        <w:t xml:space="preserve">significant at </w:t>
      </w:r>
      <w:r w:rsidR="003F17B5">
        <w:rPr>
          <w:rFonts w:ascii="Arial" w:hAnsi="Arial" w:cs="Arial"/>
          <w:i/>
          <w:iCs/>
          <w:color w:val="000000"/>
          <w:sz w:val="18"/>
          <w:szCs w:val="18"/>
        </w:rPr>
        <w:t>p</w:t>
      </w:r>
      <w:r w:rsidR="003F17B5">
        <w:rPr>
          <w:rFonts w:ascii="Arial" w:hAnsi="Arial" w:cs="Arial"/>
          <w:color w:val="000000"/>
          <w:sz w:val="18"/>
          <w:szCs w:val="18"/>
        </w:rPr>
        <w:t>&lt;.001.</w:t>
      </w:r>
      <w:r w:rsidR="003F17B5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444C646E" w14:textId="77777777" w:rsidR="002706BF" w:rsidRPr="002706BF" w:rsidRDefault="002706BF" w:rsidP="002706BF">
      <w:pPr>
        <w:spacing w:after="0" w:line="240" w:lineRule="auto"/>
        <w:ind w:left="-42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NCOVA calculated for significant ANOVA subscales only. </w:t>
      </w:r>
    </w:p>
    <w:p w14:paraId="41B5B5F0" w14:textId="316F3DD4" w:rsidR="002706BF" w:rsidRPr="002706BF" w:rsidRDefault="002706BF" w:rsidP="002706BF">
      <w:pPr>
        <w:spacing w:after="0" w:line="240" w:lineRule="auto"/>
        <w:ind w:left="-42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M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= mean; </w:t>
      </w:r>
      <w:proofErr w:type="spellStart"/>
      <w:r w:rsidRPr="002706BF">
        <w:rPr>
          <w:rFonts w:ascii="Arial" w:eastAsia="Times New Roman" w:hAnsi="Arial" w:cs="Arial"/>
          <w:color w:val="000000"/>
          <w:sz w:val="11"/>
          <w:szCs w:val="11"/>
          <w:vertAlign w:val="subscript"/>
          <w:lang w:eastAsia="en-GB"/>
        </w:rPr>
        <w:t>Adj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M</w:t>
      </w:r>
      <w:proofErr w:type="spellEnd"/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= estimated marginal mean, 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SE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= standard error; 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ηp²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= partial eta squared</w:t>
      </w:r>
      <w:r w:rsidR="001A4E7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(reported for significant results only)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; </w:t>
      </w:r>
      <w:proofErr w:type="spellStart"/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DoF</w:t>
      </w:r>
      <w:proofErr w:type="spellEnd"/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 =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degrees of freedom</w:t>
      </w:r>
      <w:r w:rsidR="00C67C9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.</w:t>
      </w:r>
      <w:r w:rsidRPr="002706BF">
        <w:rPr>
          <w:rFonts w:ascii="Arial" w:eastAsia="Times New Roman" w:hAnsi="Arial" w:cs="Arial"/>
          <w:color w:val="000000"/>
          <w:sz w:val="11"/>
          <w:szCs w:val="11"/>
          <w:vertAlign w:val="superscript"/>
          <w:lang w:eastAsia="en-GB"/>
        </w:rPr>
        <w:t> </w:t>
      </w:r>
    </w:p>
    <w:p w14:paraId="6004A9A4" w14:textId="77777777" w:rsidR="002706BF" w:rsidRDefault="002706BF"/>
    <w:p w14:paraId="4DC56B60" w14:textId="77777777" w:rsidR="00C67C9A" w:rsidRDefault="00C67C9A"/>
    <w:p w14:paraId="2747E6E0" w14:textId="77777777" w:rsidR="00C67C9A" w:rsidRDefault="00C67C9A"/>
    <w:p w14:paraId="606F7A31" w14:textId="77777777" w:rsidR="00C67C9A" w:rsidRDefault="00C67C9A"/>
    <w:p w14:paraId="7E005DBA" w14:textId="77777777" w:rsidR="00C67C9A" w:rsidRDefault="00C67C9A"/>
    <w:p w14:paraId="1DF8DDBC" w14:textId="77777777" w:rsidR="00C67C9A" w:rsidRDefault="00C67C9A"/>
    <w:p w14:paraId="318C3B84" w14:textId="77777777" w:rsidR="00C67C9A" w:rsidRDefault="00C67C9A"/>
    <w:p w14:paraId="3F562749" w14:textId="77777777" w:rsidR="00C67C9A" w:rsidRDefault="00C67C9A"/>
    <w:p w14:paraId="66283EC0" w14:textId="77777777" w:rsidR="00C67C9A" w:rsidRDefault="00C67C9A"/>
    <w:p w14:paraId="58B2F00E" w14:textId="77777777" w:rsidR="00C67C9A" w:rsidRDefault="00C67C9A"/>
    <w:p w14:paraId="7891A03F" w14:textId="77777777" w:rsidR="00C67C9A" w:rsidRDefault="00C67C9A"/>
    <w:p w14:paraId="5503AAA3" w14:textId="77777777" w:rsidR="00C67C9A" w:rsidRDefault="00C67C9A"/>
    <w:p w14:paraId="495E1D14" w14:textId="77777777" w:rsidR="00C67C9A" w:rsidRDefault="00C67C9A"/>
    <w:p w14:paraId="03A413FE" w14:textId="77777777" w:rsidR="00C67C9A" w:rsidRDefault="00C67C9A"/>
    <w:p w14:paraId="30E7B39A" w14:textId="77777777" w:rsidR="00C67C9A" w:rsidRDefault="00C67C9A"/>
    <w:p w14:paraId="4F5BAA79" w14:textId="77777777" w:rsidR="00C67C9A" w:rsidRDefault="00C67C9A"/>
    <w:p w14:paraId="630BCB8B" w14:textId="77777777" w:rsidR="00C67C9A" w:rsidRDefault="00C67C9A"/>
    <w:p w14:paraId="667BD4B2" w14:textId="77777777" w:rsidR="00C67C9A" w:rsidRDefault="00C67C9A"/>
    <w:p w14:paraId="6559A5D1" w14:textId="77777777" w:rsidR="00C67C9A" w:rsidRDefault="00C67C9A"/>
    <w:p w14:paraId="67236777" w14:textId="77777777" w:rsidR="00C67C9A" w:rsidRDefault="00C67C9A"/>
    <w:p w14:paraId="78651D49" w14:textId="4168159D" w:rsidR="002B34C9" w:rsidRPr="002B34C9" w:rsidRDefault="002B34C9" w:rsidP="00971BFD">
      <w:pPr>
        <w:pStyle w:val="NormalWeb"/>
        <w:spacing w:before="0" w:beforeAutospacing="0" w:after="200" w:afterAutospacing="0"/>
        <w:ind w:left="-425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Estimated Marginal Means, Standard Error, ANCOVA with Age as Covariate and Effect Sizes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for </w:t>
      </w:r>
      <w:r w:rsidRPr="002B34C9">
        <w:rPr>
          <w:rFonts w:ascii="Arial" w:hAnsi="Arial" w:cs="Arial"/>
          <w:i/>
          <w:iCs/>
          <w:color w:val="000000"/>
          <w:sz w:val="22"/>
          <w:szCs w:val="22"/>
        </w:rPr>
        <w:t xml:space="preserve">Meals </w:t>
      </w:r>
      <w:proofErr w:type="gramStart"/>
      <w:r w:rsidRPr="002B34C9">
        <w:rPr>
          <w:rFonts w:ascii="Arial" w:hAnsi="Arial" w:cs="Arial"/>
          <w:i/>
          <w:iCs/>
          <w:color w:val="000000"/>
          <w:sz w:val="22"/>
          <w:szCs w:val="22"/>
        </w:rPr>
        <w:t>In</w:t>
      </w:r>
      <w:proofErr w:type="gramEnd"/>
      <w:r w:rsidRPr="002B34C9">
        <w:rPr>
          <w:rFonts w:ascii="Arial" w:hAnsi="Arial" w:cs="Arial"/>
          <w:i/>
          <w:iCs/>
          <w:color w:val="000000"/>
          <w:sz w:val="22"/>
          <w:szCs w:val="22"/>
        </w:rPr>
        <w:t xml:space="preserve"> Our Household subscales, the Perceived Stress Scale-Short Form (PSS-4) and </w:t>
      </w:r>
      <w:r>
        <w:rPr>
          <w:rFonts w:ascii="Arial" w:hAnsi="Arial" w:cs="Arial"/>
          <w:i/>
          <w:iCs/>
          <w:color w:val="000000"/>
          <w:sz w:val="22"/>
          <w:szCs w:val="22"/>
        </w:rPr>
        <w:t>caregiver reported mealtime stress</w:t>
      </w:r>
      <w:r w:rsidRPr="002B34C9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for ASC, ADHD, ASC+ADHD and NT children. </w:t>
      </w:r>
    </w:p>
    <w:tbl>
      <w:tblPr>
        <w:tblW w:w="9498" w:type="dxa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6"/>
        <w:gridCol w:w="315"/>
        <w:gridCol w:w="653"/>
        <w:gridCol w:w="165"/>
        <w:gridCol w:w="315"/>
        <w:gridCol w:w="643"/>
        <w:gridCol w:w="168"/>
        <w:gridCol w:w="315"/>
        <w:gridCol w:w="740"/>
        <w:gridCol w:w="168"/>
        <w:gridCol w:w="426"/>
        <w:gridCol w:w="694"/>
        <w:gridCol w:w="1136"/>
        <w:gridCol w:w="465"/>
        <w:gridCol w:w="93"/>
        <w:gridCol w:w="989"/>
        <w:gridCol w:w="567"/>
      </w:tblGrid>
      <w:tr w:rsidR="00E41060" w:rsidRPr="002B34C9" w14:paraId="4D27238B" w14:textId="5F4D3DE9" w:rsidTr="001D05F8">
        <w:trPr>
          <w:trHeight w:val="300"/>
        </w:trPr>
        <w:tc>
          <w:tcPr>
            <w:tcW w:w="1646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21846F" w14:textId="77777777" w:rsidR="00E41060" w:rsidRPr="002B34C9" w:rsidRDefault="00E41060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sures</w:t>
            </w:r>
          </w:p>
        </w:tc>
        <w:tc>
          <w:tcPr>
            <w:tcW w:w="96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E28D89" w14:textId="77777777" w:rsidR="00E41060" w:rsidRPr="002B34C9" w:rsidRDefault="00E41060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</w:t>
            </w:r>
          </w:p>
        </w:tc>
        <w:tc>
          <w:tcPr>
            <w:tcW w:w="165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5C9A3C" w14:textId="77777777" w:rsidR="00E41060" w:rsidRPr="002B34C9" w:rsidRDefault="00E41060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95C4FD" w14:textId="77777777" w:rsidR="00E41060" w:rsidRPr="002B34C9" w:rsidRDefault="00E41060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 ADHD</w:t>
            </w:r>
          </w:p>
        </w:tc>
        <w:tc>
          <w:tcPr>
            <w:tcW w:w="168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B30BE7" w14:textId="77777777" w:rsidR="00E41060" w:rsidRPr="002B34C9" w:rsidRDefault="00E41060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DC8FA3" w14:textId="024026A5" w:rsidR="00E41060" w:rsidRPr="002B34C9" w:rsidRDefault="00E41060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+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HD</w:t>
            </w:r>
          </w:p>
        </w:tc>
        <w:tc>
          <w:tcPr>
            <w:tcW w:w="168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7F1737" w14:textId="77777777" w:rsidR="00E41060" w:rsidRPr="002B34C9" w:rsidRDefault="00E41060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AA58E4" w14:textId="77777777" w:rsidR="00E41060" w:rsidRPr="002B34C9" w:rsidRDefault="00E41060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160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F09F95" w14:textId="42D1BE74" w:rsidR="00E41060" w:rsidRPr="002B34C9" w:rsidRDefault="00E41060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93" w:type="dxa"/>
            <w:tcBorders>
              <w:top w:val="single" w:sz="8" w:space="0" w:color="000000"/>
            </w:tcBorders>
          </w:tcPr>
          <w:p w14:paraId="53B6E6FA" w14:textId="77777777" w:rsidR="00E41060" w:rsidRPr="002B34C9" w:rsidRDefault="00E41060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14CF414" w14:textId="47D47B41" w:rsidR="00E41060" w:rsidRPr="002B34C9" w:rsidRDefault="00E41060" w:rsidP="00E4106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Age</w:t>
            </w:r>
          </w:p>
        </w:tc>
      </w:tr>
      <w:tr w:rsidR="00025A7A" w:rsidRPr="002B34C9" w14:paraId="277BBB56" w14:textId="703C7456" w:rsidTr="001D05F8">
        <w:trPr>
          <w:trHeight w:val="300"/>
        </w:trPr>
        <w:tc>
          <w:tcPr>
            <w:tcW w:w="164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8B749E" w14:textId="77777777" w:rsidR="00E41060" w:rsidRPr="002B34C9" w:rsidRDefault="00E41060" w:rsidP="00E41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05CB89" w14:textId="159FA0AB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ECD72D" w14:textId="77777777" w:rsidR="00E41060" w:rsidRPr="002706BF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0F5DFD3F" w14:textId="1C07D535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C90F63" w14:textId="38DA77EC" w:rsidR="00E41060" w:rsidRPr="002B34C9" w:rsidRDefault="00E41060" w:rsidP="00E41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6016F6" w14:textId="5AF6BA47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339E42" w14:textId="77777777" w:rsidR="00E41060" w:rsidRPr="002706BF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485DDEF1" w14:textId="734B32CC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3E9BE4" w14:textId="4A36B341" w:rsidR="00E41060" w:rsidRPr="002B34C9" w:rsidRDefault="00E41060" w:rsidP="00E41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EF5997" w14:textId="00EAB8E9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502549" w14:textId="77777777" w:rsidR="00E41060" w:rsidRPr="002706BF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794CAE93" w14:textId="15B34673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D22A81" w14:textId="08BA4BEE" w:rsidR="00E41060" w:rsidRPr="002B34C9" w:rsidRDefault="00E41060" w:rsidP="00E41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B5417F" w14:textId="03064B6C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5C8AF7" w14:textId="77777777" w:rsidR="00E41060" w:rsidRPr="002706BF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706BF">
              <w:rPr>
                <w:rFonts w:ascii="Arial" w:eastAsia="Times New Roman" w:hAnsi="Arial" w:cs="Arial"/>
                <w:color w:val="2E2E2E"/>
                <w:sz w:val="11"/>
                <w:szCs w:val="11"/>
                <w:vertAlign w:val="subscript"/>
                <w:lang w:eastAsia="en-GB"/>
              </w:rPr>
              <w:t>Adj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M</w:t>
            </w:r>
            <w:proofErr w:type="spellEnd"/>
          </w:p>
          <w:p w14:paraId="0E9E8C8B" w14:textId="2E4BE978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</w:t>
            </w: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SE</w:t>
            </w:r>
            <w:r w:rsidRPr="002706BF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825715" w14:textId="3FF8FAC3" w:rsidR="00E41060" w:rsidRPr="002B34C9" w:rsidRDefault="00E41060" w:rsidP="00E41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1"/>
                <w:szCs w:val="11"/>
                <w:vertAlign w:val="superscript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F</w:t>
            </w:r>
            <w:proofErr w:type="spellEnd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6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53AF5F" w14:textId="481B850A" w:rsidR="00E41060" w:rsidRPr="002B34C9" w:rsidRDefault="00E41060" w:rsidP="00E41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ηp²</w:t>
            </w:r>
          </w:p>
        </w:tc>
        <w:tc>
          <w:tcPr>
            <w:tcW w:w="93" w:type="dxa"/>
            <w:tcBorders>
              <w:bottom w:val="single" w:sz="8" w:space="0" w:color="000000"/>
            </w:tcBorders>
          </w:tcPr>
          <w:p w14:paraId="4F909842" w14:textId="77777777" w:rsidR="00E41060" w:rsidRPr="002B34C9" w:rsidRDefault="00E41060" w:rsidP="00E41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 w14:paraId="09C01CCD" w14:textId="3AD62FF0" w:rsidR="00E41060" w:rsidRPr="002B34C9" w:rsidRDefault="00E41060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2706BF">
              <w:rPr>
                <w:rFonts w:ascii="Arial" w:eastAsia="Times New Roman" w:hAnsi="Arial" w:cs="Arial"/>
                <w:i/>
                <w:iCs/>
                <w:color w:val="000000"/>
                <w:sz w:val="11"/>
                <w:szCs w:val="11"/>
                <w:vertAlign w:val="superscript"/>
                <w:lang w:eastAsia="en-GB"/>
              </w:rPr>
              <w:t xml:space="preserve"> </w:t>
            </w:r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F</w:t>
            </w:r>
            <w:proofErr w:type="spellEnd"/>
            <w:r w:rsidRPr="002706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 w14:paraId="5A47F59C" w14:textId="202EE0E3" w:rsidR="00E41060" w:rsidRPr="002B34C9" w:rsidRDefault="00E41060" w:rsidP="00E410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06BF">
              <w:rPr>
                <w:rFonts w:ascii="Arial" w:eastAsia="Times New Roman" w:hAnsi="Arial" w:cs="Arial"/>
                <w:i/>
                <w:iCs/>
                <w:color w:val="2E2E2E"/>
                <w:sz w:val="18"/>
                <w:szCs w:val="18"/>
                <w:lang w:eastAsia="en-GB"/>
              </w:rPr>
              <w:t>ηp²</w:t>
            </w:r>
          </w:p>
        </w:tc>
      </w:tr>
      <w:tr w:rsidR="00025A7A" w:rsidRPr="002B34C9" w14:paraId="4FCBB15A" w14:textId="15A650F1" w:rsidTr="001D05F8">
        <w:trPr>
          <w:trHeight w:val="300"/>
        </w:trPr>
        <w:tc>
          <w:tcPr>
            <w:tcW w:w="1646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CE9454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IOH subscale</w:t>
            </w:r>
          </w:p>
        </w:tc>
        <w:tc>
          <w:tcPr>
            <w:tcW w:w="315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1D3C4D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3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9F0B06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76AFBC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408EE0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B5D71B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09F556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15A581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7B27B8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AFA03A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A29781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9AFFD0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54A123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B675A3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" w:type="dxa"/>
            <w:tcBorders>
              <w:top w:val="single" w:sz="8" w:space="0" w:color="000000"/>
            </w:tcBorders>
          </w:tcPr>
          <w:p w14:paraId="72EBA837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4BE53C40" w14:textId="77777777" w:rsidR="002B34C9" w:rsidRPr="002B34C9" w:rsidRDefault="002B34C9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8" w:space="0" w:color="000000"/>
            </w:tcBorders>
          </w:tcPr>
          <w:p w14:paraId="287BFD47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5A7A" w:rsidRPr="002B34C9" w14:paraId="7F6C220C" w14:textId="37B04A76" w:rsidTr="001D05F8">
        <w:trPr>
          <w:trHeight w:val="300"/>
        </w:trPr>
        <w:tc>
          <w:tcPr>
            <w:tcW w:w="164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5F99F2" w14:textId="4B41E0A6" w:rsidR="002B34C9" w:rsidRPr="002B34C9" w:rsidRDefault="002B34C9" w:rsidP="002B34C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blematic Child Mealtime Behaviours (</w:t>
            </w:r>
            <w:r w:rsidRPr="002B34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51)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A1B7FF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5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1C9EBC" w14:textId="426E8752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</w:t>
            </w:r>
            <w:r w:rsidR="00CD61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D6134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.15)</w:t>
            </w:r>
          </w:p>
        </w:tc>
        <w:tc>
          <w:tcPr>
            <w:tcW w:w="1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0257C2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ED6F91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4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DDC918" w14:textId="11962A02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</w:t>
            </w:r>
            <w:r w:rsidR="00CD61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D6134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.09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8789023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3E5035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97AB4A" w14:textId="2D5518E8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CD61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CD61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D6134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.28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930BE7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3C647A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69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E761B5" w14:textId="1FCBCA00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</w:t>
            </w:r>
            <w:r w:rsidR="00CD61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A3792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95)</w:t>
            </w:r>
          </w:p>
        </w:tc>
        <w:tc>
          <w:tcPr>
            <w:tcW w:w="113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9C17E0" w14:textId="26AFE91D" w:rsidR="002B34C9" w:rsidRPr="002B34C9" w:rsidRDefault="006A3792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9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,346)</w:t>
            </w:r>
          </w:p>
        </w:tc>
        <w:tc>
          <w:tcPr>
            <w:tcW w:w="4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4CABEB" w14:textId="1527002F" w:rsidR="002B34C9" w:rsidRPr="002B34C9" w:rsidRDefault="001D05F8" w:rsidP="002B3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381</w:t>
            </w:r>
          </w:p>
        </w:tc>
        <w:tc>
          <w:tcPr>
            <w:tcW w:w="93" w:type="dxa"/>
          </w:tcPr>
          <w:p w14:paraId="270E4AD3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</w:tcPr>
          <w:p w14:paraId="61873308" w14:textId="2824DFB9" w:rsidR="002B34C9" w:rsidRPr="002B34C9" w:rsidRDefault="001D05F8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0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,346)</w:t>
            </w:r>
          </w:p>
        </w:tc>
        <w:tc>
          <w:tcPr>
            <w:tcW w:w="567" w:type="dxa"/>
          </w:tcPr>
          <w:p w14:paraId="01255727" w14:textId="36B93D09" w:rsidR="002B34C9" w:rsidRPr="002B34C9" w:rsidRDefault="001D05F8" w:rsidP="001D05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17</w:t>
            </w:r>
          </w:p>
        </w:tc>
      </w:tr>
      <w:tr w:rsidR="00025A7A" w:rsidRPr="002B34C9" w14:paraId="04EAADDC" w14:textId="108D352F" w:rsidTr="001D05F8">
        <w:trPr>
          <w:trHeight w:val="300"/>
        </w:trPr>
        <w:tc>
          <w:tcPr>
            <w:tcW w:w="164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003C21" w14:textId="68FAA071" w:rsidR="002B34C9" w:rsidRPr="002B34C9" w:rsidRDefault="002B34C9" w:rsidP="002B34C9">
            <w:pPr>
              <w:spacing w:after="3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ental Concern about Child’s Diet (</w:t>
            </w:r>
            <w:r w:rsidRPr="002B34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44)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0FA7EF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65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CAA75E3" w14:textId="717A1F2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9.3 </w:t>
            </w:r>
            <w:r w:rsidR="00927AEB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.44)</w:t>
            </w:r>
          </w:p>
        </w:tc>
        <w:tc>
          <w:tcPr>
            <w:tcW w:w="1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7934E6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EF0E34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64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400D901" w14:textId="010D121F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7.4 </w:t>
            </w:r>
            <w:r w:rsidR="00927AEB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.40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91CC5D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59CCD3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B13879B" w14:textId="7DC790CD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9.6 </w:t>
            </w:r>
            <w:r w:rsidR="00927AEB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.61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460DB1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88049D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69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25AF2F" w14:textId="50A8C21B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.8 </w:t>
            </w:r>
            <w:r w:rsidR="00927AEB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1.19)</w:t>
            </w:r>
          </w:p>
        </w:tc>
        <w:tc>
          <w:tcPr>
            <w:tcW w:w="113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BE8819" w14:textId="6033C9D4" w:rsidR="002B34C9" w:rsidRPr="002B34C9" w:rsidRDefault="00927AEB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2.602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39)</w:t>
            </w:r>
          </w:p>
        </w:tc>
        <w:tc>
          <w:tcPr>
            <w:tcW w:w="4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7801D2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00</w:t>
            </w:r>
          </w:p>
        </w:tc>
        <w:tc>
          <w:tcPr>
            <w:tcW w:w="93" w:type="dxa"/>
          </w:tcPr>
          <w:p w14:paraId="7C2BBC68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</w:tcPr>
          <w:p w14:paraId="78215DCD" w14:textId="6205184D" w:rsidR="002B34C9" w:rsidRPr="002B34C9" w:rsidRDefault="003C3FEC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4 (1,339)</w:t>
            </w:r>
          </w:p>
        </w:tc>
        <w:tc>
          <w:tcPr>
            <w:tcW w:w="567" w:type="dxa"/>
          </w:tcPr>
          <w:p w14:paraId="143E0087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5A7A" w:rsidRPr="002B34C9" w14:paraId="24362E14" w14:textId="29A6FFB7" w:rsidTr="001D05F8">
        <w:trPr>
          <w:trHeight w:val="300"/>
        </w:trPr>
        <w:tc>
          <w:tcPr>
            <w:tcW w:w="164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1C78DC" w14:textId="71E9F793" w:rsidR="002B34C9" w:rsidRPr="002B34C9" w:rsidRDefault="002B34C9" w:rsidP="002B34C9">
            <w:pPr>
              <w:spacing w:after="3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ucture of Family Meals (</w:t>
            </w:r>
            <w:r w:rsidRPr="002B34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49)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5562A4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65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B61BCB" w14:textId="3D23B2AE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</w:t>
            </w:r>
            <w:r w:rsidR="003C3F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3C3FEC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60)</w:t>
            </w:r>
          </w:p>
        </w:tc>
        <w:tc>
          <w:tcPr>
            <w:tcW w:w="1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554271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E2C117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4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16799A" w14:textId="1AEE1463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6.1 </w:t>
            </w:r>
            <w:r w:rsidR="003C3FEC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57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43F883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A1A530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4AF5FC" w14:textId="2801D3FA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3.2 </w:t>
            </w:r>
            <w:r w:rsidR="00025A7A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67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CB8C54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BD34CCD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69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364FF4" w14:textId="4CB8FBB0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</w:t>
            </w:r>
            <w:r w:rsidR="00025A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25A7A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49)</w:t>
            </w:r>
          </w:p>
        </w:tc>
        <w:tc>
          <w:tcPr>
            <w:tcW w:w="113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2A62AAA" w14:textId="49C2976A" w:rsidR="002B34C9" w:rsidRPr="002B34C9" w:rsidRDefault="00025A7A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7.329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44)</w:t>
            </w:r>
          </w:p>
        </w:tc>
        <w:tc>
          <w:tcPr>
            <w:tcW w:w="4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BFB2AC" w14:textId="1C21756A" w:rsidR="002B34C9" w:rsidRPr="002B34C9" w:rsidRDefault="00025A7A" w:rsidP="002B3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131</w:t>
            </w:r>
          </w:p>
        </w:tc>
        <w:tc>
          <w:tcPr>
            <w:tcW w:w="93" w:type="dxa"/>
          </w:tcPr>
          <w:p w14:paraId="3CC749E3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</w:tcPr>
          <w:p w14:paraId="4F3EEF7E" w14:textId="1F9977DA" w:rsidR="002B34C9" w:rsidRPr="002B34C9" w:rsidRDefault="00025A7A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0.699 (1,344)</w:t>
            </w:r>
          </w:p>
        </w:tc>
        <w:tc>
          <w:tcPr>
            <w:tcW w:w="567" w:type="dxa"/>
          </w:tcPr>
          <w:p w14:paraId="06ACE850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5A7A" w:rsidRPr="002B34C9" w14:paraId="39001DB7" w14:textId="3258F235" w:rsidTr="001D05F8">
        <w:trPr>
          <w:trHeight w:val="300"/>
        </w:trPr>
        <w:tc>
          <w:tcPr>
            <w:tcW w:w="164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927494" w14:textId="37CBAB27" w:rsidR="002B34C9" w:rsidRPr="002B34C9" w:rsidRDefault="002B34C9" w:rsidP="002B34C9">
            <w:pPr>
              <w:spacing w:after="3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ousal Stress (</w:t>
            </w:r>
            <w:r w:rsidRPr="002B34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13)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8F3E44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65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546AC7" w14:textId="267D14FC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</w:t>
            </w:r>
            <w:r w:rsidR="00025A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25A7A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48)</w:t>
            </w:r>
          </w:p>
        </w:tc>
        <w:tc>
          <w:tcPr>
            <w:tcW w:w="1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91375A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05301E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64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13C01F" w14:textId="716E8AB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2.1 </w:t>
            </w:r>
            <w:r w:rsidR="00025A7A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47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BE46AA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A9ED0F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F81152" w14:textId="1722C578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</w:t>
            </w:r>
            <w:r w:rsidR="00025A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25A7A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56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BD4B75" w14:textId="77777777" w:rsidR="002B34C9" w:rsidRPr="002B34C9" w:rsidRDefault="002B34C9" w:rsidP="002B3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04AB15" w14:textId="77777777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69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242DE8" w14:textId="6011C2B9" w:rsidR="002B34C9" w:rsidRPr="002B34C9" w:rsidRDefault="002B34C9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</w:t>
            </w:r>
            <w:r w:rsidR="00025A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25A7A"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40)</w:t>
            </w:r>
          </w:p>
        </w:tc>
        <w:tc>
          <w:tcPr>
            <w:tcW w:w="113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01D8A0" w14:textId="07C78712" w:rsidR="002B34C9" w:rsidRPr="002B34C9" w:rsidRDefault="00025A7A" w:rsidP="002B3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29.526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08) </w:t>
            </w:r>
          </w:p>
        </w:tc>
        <w:tc>
          <w:tcPr>
            <w:tcW w:w="4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E04691" w14:textId="5CCFB01B" w:rsidR="002B34C9" w:rsidRPr="002B34C9" w:rsidRDefault="002B34C9" w:rsidP="002B3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</w:t>
            </w:r>
            <w:r w:rsidR="00025A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3" w:type="dxa"/>
          </w:tcPr>
          <w:p w14:paraId="3E68306B" w14:textId="77777777" w:rsidR="002B34C9" w:rsidRPr="002B34C9" w:rsidRDefault="002B34C9" w:rsidP="002B3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</w:tcPr>
          <w:p w14:paraId="2B470ED7" w14:textId="085BBB16" w:rsidR="002B34C9" w:rsidRPr="002B34C9" w:rsidRDefault="00025A7A" w:rsidP="001D0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1.448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1,308)</w:t>
            </w:r>
          </w:p>
        </w:tc>
        <w:tc>
          <w:tcPr>
            <w:tcW w:w="567" w:type="dxa"/>
          </w:tcPr>
          <w:p w14:paraId="1950B2BC" w14:textId="46394079" w:rsidR="002B34C9" w:rsidRPr="002B34C9" w:rsidRDefault="00025A7A" w:rsidP="00025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036</w:t>
            </w:r>
          </w:p>
        </w:tc>
      </w:tr>
      <w:tr w:rsidR="00025A7A" w:rsidRPr="002B34C9" w14:paraId="6EA07954" w14:textId="47E59F77" w:rsidTr="001D05F8">
        <w:trPr>
          <w:trHeight w:val="300"/>
        </w:trPr>
        <w:tc>
          <w:tcPr>
            <w:tcW w:w="164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80C4D4" w14:textId="1B71CE9D" w:rsidR="00025A7A" w:rsidRPr="002B34C9" w:rsidRDefault="00025A7A" w:rsidP="00025A7A">
            <w:pPr>
              <w:spacing w:after="3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SS-4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2B34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49)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0BE090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5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B2F590" w14:textId="1498EF80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1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8)</w:t>
            </w:r>
          </w:p>
        </w:tc>
        <w:tc>
          <w:tcPr>
            <w:tcW w:w="1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837BE5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34A6DB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4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2F1EEE8" w14:textId="53B631D9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 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7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6721D5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89C344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14EE35" w14:textId="0DF9C2FF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  2.1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9)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032D4F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EE2988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69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BC2DBB" w14:textId="203B285F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.6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06)</w:t>
            </w:r>
          </w:p>
        </w:tc>
        <w:tc>
          <w:tcPr>
            <w:tcW w:w="113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334B49" w14:textId="6D6D3B4F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5.685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3,344) </w:t>
            </w:r>
          </w:p>
        </w:tc>
        <w:tc>
          <w:tcPr>
            <w:tcW w:w="4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DBD5A8" w14:textId="69051CFE" w:rsidR="00025A7A" w:rsidRPr="002B34C9" w:rsidRDefault="00025A7A" w:rsidP="00025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" w:type="dxa"/>
          </w:tcPr>
          <w:p w14:paraId="762B676B" w14:textId="77777777" w:rsidR="00025A7A" w:rsidRPr="002B34C9" w:rsidRDefault="00025A7A" w:rsidP="00025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</w:tcPr>
          <w:p w14:paraId="08035C78" w14:textId="3B1831DB" w:rsidR="00025A7A" w:rsidRPr="002B34C9" w:rsidRDefault="00025A7A" w:rsidP="00025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0.746 (1,344)</w:t>
            </w:r>
          </w:p>
        </w:tc>
        <w:tc>
          <w:tcPr>
            <w:tcW w:w="567" w:type="dxa"/>
          </w:tcPr>
          <w:p w14:paraId="4F236D29" w14:textId="19DE1DFE" w:rsidR="00025A7A" w:rsidRPr="002B34C9" w:rsidRDefault="00025A7A" w:rsidP="00025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5A7A" w:rsidRPr="002B34C9" w14:paraId="1F637618" w14:textId="1D1FA6A6" w:rsidTr="00C67C9A">
        <w:trPr>
          <w:trHeight w:val="300"/>
        </w:trPr>
        <w:tc>
          <w:tcPr>
            <w:tcW w:w="164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5B77F0" w14:textId="2529EEB6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ditional item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1505BB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89C515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E5A6A8E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B69EB5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3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F3466B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E14757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7AD7F4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BB9584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63B5AE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3DAE0C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4AFA65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74CE3B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5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3188998" w14:textId="77777777" w:rsidR="00025A7A" w:rsidRPr="002B34C9" w:rsidRDefault="00025A7A" w:rsidP="00025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" w:type="dxa"/>
          </w:tcPr>
          <w:p w14:paraId="717DDE4C" w14:textId="77777777" w:rsidR="00025A7A" w:rsidRPr="002B34C9" w:rsidRDefault="00025A7A" w:rsidP="00025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</w:tcPr>
          <w:p w14:paraId="6B290572" w14:textId="77777777" w:rsidR="00025A7A" w:rsidRPr="002B34C9" w:rsidRDefault="00025A7A" w:rsidP="00025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</w:tcPr>
          <w:p w14:paraId="6248DF3B" w14:textId="77777777" w:rsidR="00025A7A" w:rsidRPr="002B34C9" w:rsidRDefault="00025A7A" w:rsidP="00025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5A7A" w:rsidRPr="002B34C9" w14:paraId="6BC49138" w14:textId="20A8CBBA" w:rsidTr="00C67C9A">
        <w:trPr>
          <w:trHeight w:val="300"/>
        </w:trPr>
        <w:tc>
          <w:tcPr>
            <w:tcW w:w="164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B64372" w14:textId="77777777" w:rsidR="00025A7A" w:rsidRPr="002B34C9" w:rsidRDefault="00025A7A" w:rsidP="00025A7A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egiver reported mealtime stress (</w:t>
            </w:r>
            <w:r w:rsidRPr="002B34C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351)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464640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01FD49" w14:textId="0CC30AB0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2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0)</w:t>
            </w:r>
          </w:p>
        </w:tc>
        <w:tc>
          <w:tcPr>
            <w:tcW w:w="16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5EB30E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08229D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24A4B2" w14:textId="40FB5A48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5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0)</w:t>
            </w:r>
          </w:p>
        </w:tc>
        <w:tc>
          <w:tcPr>
            <w:tcW w:w="168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CF1B54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58371D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4725F4" w14:textId="0B191CAE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5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0.1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87FA5A" w14:textId="77777777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9C1A12" w14:textId="77777777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A11A66" w14:textId="5D6DFFB9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2B3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7EB09D" w14:textId="61EE95F8" w:rsidR="00025A7A" w:rsidRPr="002B34C9" w:rsidRDefault="00025A7A" w:rsidP="00025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23.141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** 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(3,346) </w:t>
            </w:r>
          </w:p>
        </w:tc>
        <w:tc>
          <w:tcPr>
            <w:tcW w:w="465" w:type="dxa"/>
            <w:tcBorders>
              <w:bottom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4A7703" w14:textId="1CD1740A" w:rsidR="00025A7A" w:rsidRPr="002B34C9" w:rsidRDefault="00025A7A" w:rsidP="00025A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167</w:t>
            </w:r>
          </w:p>
        </w:tc>
        <w:tc>
          <w:tcPr>
            <w:tcW w:w="93" w:type="dxa"/>
            <w:tcBorders>
              <w:bottom w:val="single" w:sz="8" w:space="0" w:color="000000"/>
            </w:tcBorders>
          </w:tcPr>
          <w:p w14:paraId="3AC9D573" w14:textId="77777777" w:rsidR="00025A7A" w:rsidRPr="002B34C9" w:rsidRDefault="00025A7A" w:rsidP="00025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0E1CA65D" w14:textId="29F61634" w:rsidR="00025A7A" w:rsidRPr="002B34C9" w:rsidRDefault="00025A7A" w:rsidP="00025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12.581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**</w:t>
            </w: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 xml:space="preserve"> (1,346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069C6AA0" w14:textId="0CC1F873" w:rsidR="00025A7A" w:rsidRPr="002B34C9" w:rsidRDefault="00025A7A" w:rsidP="00025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55DF6">
              <w:rPr>
                <w:rFonts w:ascii="Arial" w:eastAsia="Times New Roman" w:hAnsi="Arial" w:cs="Arial"/>
                <w:color w:val="2E2E2E"/>
                <w:sz w:val="18"/>
                <w:szCs w:val="18"/>
                <w:lang w:eastAsia="en-GB"/>
              </w:rPr>
              <w:t>.035</w:t>
            </w:r>
          </w:p>
        </w:tc>
      </w:tr>
    </w:tbl>
    <w:p w14:paraId="2C7DDA81" w14:textId="77777777" w:rsidR="00C67C9A" w:rsidRDefault="00C67C9A" w:rsidP="00C67C9A">
      <w:pPr>
        <w:spacing w:after="0" w:line="240" w:lineRule="auto"/>
        <w:ind w:left="-425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</w:p>
    <w:p w14:paraId="7334449A" w14:textId="77777777" w:rsidR="00C67C9A" w:rsidRPr="002706BF" w:rsidRDefault="00C67C9A" w:rsidP="00C67C9A">
      <w:pPr>
        <w:spacing w:before="240" w:after="0" w:line="240" w:lineRule="auto"/>
        <w:ind w:left="-426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Notes</w:t>
      </w:r>
    </w:p>
    <w:p w14:paraId="1E4DF51B" w14:textId="688E0C61" w:rsidR="00C67C9A" w:rsidRDefault="00C67C9A" w:rsidP="00C67C9A">
      <w:pPr>
        <w:spacing w:after="0" w:line="240" w:lineRule="auto"/>
        <w:ind w:left="-425"/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N/n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varies due to missing data. i.e., participants with missing data points in a subscale were excluded from analysis for that subscale.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 </w:t>
      </w:r>
    </w:p>
    <w:p w14:paraId="2FC0E227" w14:textId="77777777" w:rsidR="00C67C9A" w:rsidRPr="002706BF" w:rsidRDefault="00C67C9A" w:rsidP="00C67C9A">
      <w:pPr>
        <w:spacing w:after="0" w:line="240" w:lineRule="auto"/>
        <w:ind w:left="-42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Arial" w:hAnsi="Arial" w:cs="Arial"/>
          <w:color w:val="000000"/>
          <w:sz w:val="18"/>
          <w:szCs w:val="18"/>
        </w:rPr>
        <w:t>*</w:t>
      </w:r>
      <w:proofErr w:type="gramStart"/>
      <w:r>
        <w:rPr>
          <w:rFonts w:ascii="Arial" w:hAnsi="Arial" w:cs="Arial"/>
          <w:color w:val="000000"/>
          <w:sz w:val="18"/>
          <w:szCs w:val="18"/>
        </w:rPr>
        <w:t>significant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at</w:t>
      </w:r>
      <w:r w:rsidRPr="00C67C9A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18"/>
        </w:rPr>
        <w:t>p</w:t>
      </w:r>
      <w:r>
        <w:rPr>
          <w:rFonts w:ascii="Arial" w:hAnsi="Arial" w:cs="Arial"/>
          <w:color w:val="000000"/>
          <w:sz w:val="18"/>
          <w:szCs w:val="18"/>
        </w:rPr>
        <w:t xml:space="preserve">&lt;.05; **significant at </w:t>
      </w:r>
      <w:r>
        <w:rPr>
          <w:rFonts w:ascii="Arial" w:hAnsi="Arial" w:cs="Arial"/>
          <w:i/>
          <w:iCs/>
          <w:color w:val="000000"/>
          <w:sz w:val="18"/>
          <w:szCs w:val="18"/>
        </w:rPr>
        <w:t>p</w:t>
      </w:r>
      <w:r>
        <w:rPr>
          <w:rFonts w:ascii="Arial" w:hAnsi="Arial" w:cs="Arial"/>
          <w:color w:val="000000"/>
          <w:sz w:val="18"/>
          <w:szCs w:val="18"/>
        </w:rPr>
        <w:t xml:space="preserve">&lt;.001. </w:t>
      </w:r>
    </w:p>
    <w:p w14:paraId="15B0C7BD" w14:textId="77777777" w:rsidR="00C67C9A" w:rsidRPr="002706BF" w:rsidRDefault="00C67C9A" w:rsidP="00C67C9A">
      <w:pPr>
        <w:spacing w:after="0" w:line="240" w:lineRule="auto"/>
        <w:ind w:left="-42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NCOVA calculated for significant ANOVA subscales only. </w:t>
      </w:r>
    </w:p>
    <w:p w14:paraId="39EB61C5" w14:textId="77777777" w:rsidR="00C67C9A" w:rsidRPr="002706BF" w:rsidRDefault="00C67C9A" w:rsidP="00C67C9A">
      <w:pPr>
        <w:spacing w:after="0" w:line="240" w:lineRule="auto"/>
        <w:ind w:left="-42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M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= mean; </w:t>
      </w:r>
      <w:proofErr w:type="spellStart"/>
      <w:r w:rsidRPr="002706BF">
        <w:rPr>
          <w:rFonts w:ascii="Arial" w:eastAsia="Times New Roman" w:hAnsi="Arial" w:cs="Arial"/>
          <w:color w:val="000000"/>
          <w:sz w:val="11"/>
          <w:szCs w:val="11"/>
          <w:vertAlign w:val="subscript"/>
          <w:lang w:eastAsia="en-GB"/>
        </w:rPr>
        <w:t>Adj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M</w:t>
      </w:r>
      <w:proofErr w:type="spellEnd"/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= estimated marginal mean, 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SE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= standard error; </w:t>
      </w:r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ηp²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= partial eta squared</w:t>
      </w: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(reported for significant results only)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; </w:t>
      </w:r>
      <w:proofErr w:type="spellStart"/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DoF</w:t>
      </w:r>
      <w:proofErr w:type="spellEnd"/>
      <w:r w:rsidRPr="002706BF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 xml:space="preserve"> = </w:t>
      </w:r>
      <w:r w:rsidRPr="002706B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degrees of freedom</w:t>
      </w: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.</w:t>
      </w:r>
      <w:r w:rsidRPr="002706BF">
        <w:rPr>
          <w:rFonts w:ascii="Arial" w:eastAsia="Times New Roman" w:hAnsi="Arial" w:cs="Arial"/>
          <w:color w:val="000000"/>
          <w:sz w:val="11"/>
          <w:szCs w:val="11"/>
          <w:vertAlign w:val="superscript"/>
          <w:lang w:eastAsia="en-GB"/>
        </w:rPr>
        <w:t> </w:t>
      </w:r>
    </w:p>
    <w:p w14:paraId="74906249" w14:textId="77777777" w:rsidR="00B55DF6" w:rsidRDefault="00B55DF6"/>
    <w:sectPr w:rsidR="00B55DF6" w:rsidSect="00971BFD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BF"/>
    <w:rsid w:val="00025A7A"/>
    <w:rsid w:val="00133C30"/>
    <w:rsid w:val="00150A72"/>
    <w:rsid w:val="001A4E7B"/>
    <w:rsid w:val="001D05F8"/>
    <w:rsid w:val="002706BF"/>
    <w:rsid w:val="002B34C9"/>
    <w:rsid w:val="003C3FEC"/>
    <w:rsid w:val="003F17B5"/>
    <w:rsid w:val="004B5C3D"/>
    <w:rsid w:val="004C1EC0"/>
    <w:rsid w:val="00675FAB"/>
    <w:rsid w:val="006A3792"/>
    <w:rsid w:val="00927AEB"/>
    <w:rsid w:val="00971BFD"/>
    <w:rsid w:val="00B55DF6"/>
    <w:rsid w:val="00C67C9A"/>
    <w:rsid w:val="00CC69E8"/>
    <w:rsid w:val="00CD6134"/>
    <w:rsid w:val="00E41060"/>
    <w:rsid w:val="00E6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CFC70"/>
  <w15:chartTrackingRefBased/>
  <w15:docId w15:val="{F59B2792-36B2-4DAB-AE59-B0A0E779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6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6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6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0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15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918">
          <w:marLeft w:val="-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7603">
          <w:marLeft w:val="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8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11609">
          <w:marLeft w:val="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Zoe (RNU) Oxford Health</dc:creator>
  <cp:keywords/>
  <dc:description/>
  <cp:lastModifiedBy>Matthews Zoe (RNU) Oxford Health</cp:lastModifiedBy>
  <cp:revision>13</cp:revision>
  <dcterms:created xsi:type="dcterms:W3CDTF">2024-06-26T14:10:00Z</dcterms:created>
  <dcterms:modified xsi:type="dcterms:W3CDTF">2024-06-26T15:07:00Z</dcterms:modified>
</cp:coreProperties>
</file>